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8ADA3" w14:textId="716841F7" w:rsidR="00283FAB" w:rsidRPr="008A1398" w:rsidRDefault="00D34734" w:rsidP="00DF262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07E5D2AE" w14:textId="22481905" w:rsidR="00D34734" w:rsidRPr="008A1398" w:rsidRDefault="00D34734" w:rsidP="00DF262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2A553A" w:rsidRPr="008A1398">
        <w:rPr>
          <w:rFonts w:ascii="Times New Roman" w:hAnsi="Times New Roman" w:cs="Times New Roman"/>
          <w:b/>
          <w:bCs/>
          <w:sz w:val="24"/>
          <w:szCs w:val="24"/>
        </w:rPr>
        <w:t>Restoring</w:t>
      </w: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 synaptic plasticity and memory in mouse model</w:t>
      </w:r>
      <w:r w:rsidR="00937D8E" w:rsidRPr="008A1398">
        <w:rPr>
          <w:rFonts w:ascii="Times New Roman" w:hAnsi="Times New Roman" w:cs="Times New Roman"/>
          <w:b/>
          <w:bCs/>
          <w:sz w:val="24"/>
          <w:szCs w:val="24"/>
        </w:rPr>
        <w:t>s of Alzheimer’s disease by PKR inhibition</w:t>
      </w:r>
    </w:p>
    <w:p w14:paraId="132636C8" w14:textId="77777777" w:rsidR="00AF134B" w:rsidRPr="008A1398" w:rsidRDefault="00AF13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BEF2827" w14:textId="77777777" w:rsidR="00AF134B" w:rsidRPr="008A1398" w:rsidRDefault="00AF134B" w:rsidP="00AF134B">
      <w:pPr>
        <w:spacing w:line="480" w:lineRule="auto"/>
        <w:rPr>
          <w:rFonts w:ascii="Times New Roman" w:hAnsi="Times New Roman" w:cs="Times New Roman"/>
          <w:sz w:val="24"/>
        </w:rPr>
      </w:pPr>
      <w:r w:rsidRPr="008A1398">
        <w:rPr>
          <w:rFonts w:ascii="Times New Roman" w:hAnsi="Times New Roman" w:cs="Times New Roman"/>
          <w:sz w:val="24"/>
        </w:rPr>
        <w:t>Kyoung-Doo Hwang</w:t>
      </w:r>
      <w:r w:rsidRPr="008A1398">
        <w:rPr>
          <w:rFonts w:ascii="Times New Roman" w:hAnsi="Times New Roman" w:cs="Times New Roman"/>
          <w:sz w:val="24"/>
          <w:vertAlign w:val="superscript"/>
        </w:rPr>
        <w:t>1,*</w:t>
      </w:r>
      <w:r w:rsidRPr="008A1398">
        <w:rPr>
          <w:rFonts w:ascii="Times New Roman" w:hAnsi="Times New Roman" w:cs="Times New Roman"/>
          <w:sz w:val="24"/>
        </w:rPr>
        <w:t>, Myeong Seong Bak</w:t>
      </w:r>
      <w:r w:rsidRPr="008A1398">
        <w:rPr>
          <w:rFonts w:ascii="Times New Roman" w:hAnsi="Times New Roman" w:cs="Times New Roman"/>
          <w:sz w:val="24"/>
          <w:vertAlign w:val="superscript"/>
        </w:rPr>
        <w:t>2,3*</w:t>
      </w:r>
      <w:r w:rsidRPr="008A1398">
        <w:rPr>
          <w:rFonts w:ascii="Times New Roman" w:hAnsi="Times New Roman" w:cs="Times New Roman"/>
          <w:sz w:val="24"/>
        </w:rPr>
        <w:t>, Sang Jeong Kim</w:t>
      </w:r>
      <w:r w:rsidRPr="008A1398">
        <w:rPr>
          <w:rFonts w:ascii="Times New Roman" w:hAnsi="Times New Roman" w:cs="Times New Roman"/>
          <w:sz w:val="24"/>
          <w:vertAlign w:val="superscript"/>
        </w:rPr>
        <w:t>2,3,4</w:t>
      </w:r>
      <w:r w:rsidRPr="008A1398">
        <w:rPr>
          <w:rFonts w:ascii="Times New Roman" w:hAnsi="Times New Roman" w:cs="Times New Roman"/>
          <w:sz w:val="24"/>
        </w:rPr>
        <w:t>, Sangmyung Rhee</w:t>
      </w:r>
      <w:r w:rsidRPr="008A1398">
        <w:rPr>
          <w:rFonts w:ascii="Times New Roman" w:hAnsi="Times New Roman" w:cs="Times New Roman"/>
          <w:sz w:val="24"/>
          <w:vertAlign w:val="superscript"/>
        </w:rPr>
        <w:t>1,#</w:t>
      </w:r>
      <w:r w:rsidRPr="008A1398">
        <w:rPr>
          <w:rFonts w:ascii="Times New Roman" w:hAnsi="Times New Roman" w:cs="Times New Roman"/>
          <w:sz w:val="24"/>
        </w:rPr>
        <w:t>, Yong-Seok Lee</w:t>
      </w:r>
      <w:r w:rsidRPr="008A1398">
        <w:rPr>
          <w:rFonts w:ascii="Times New Roman" w:hAnsi="Times New Roman" w:cs="Times New Roman"/>
          <w:sz w:val="24"/>
          <w:vertAlign w:val="superscript"/>
        </w:rPr>
        <w:t>2,3,4#</w:t>
      </w:r>
    </w:p>
    <w:p w14:paraId="49913F69" w14:textId="53FC5A6F" w:rsidR="00D34734" w:rsidRPr="008A1398" w:rsidRDefault="00D3473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0" w:name="_GoBack"/>
      <w:bookmarkEnd w:id="0"/>
    </w:p>
    <w:p w14:paraId="1B136EEB" w14:textId="77777777" w:rsidR="00D34734" w:rsidRPr="008A1398" w:rsidRDefault="00D34734" w:rsidP="00DF262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F5BB1" w14:textId="30A00449" w:rsidR="00CB6BEC" w:rsidRPr="008A1398" w:rsidRDefault="00CB6BEC" w:rsidP="00D34734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7F778D" wp14:editId="355C8AF9">
            <wp:extent cx="2381250" cy="3128137"/>
            <wp:effectExtent l="0" t="0" r="0" b="0"/>
            <wp:docPr id="4" name="그림 4" descr="C:\Users\Kyoungdoo\Desktop\170826 논문작업\170826 Figure image\TIFF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youngdoo\Desktop\170826 논문작업\170826 Figure image\TIFF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032" cy="313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354EC" w14:textId="2C9B1C58" w:rsidR="00AF134B" w:rsidRPr="008A1398" w:rsidRDefault="00AF134B" w:rsidP="00AF134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sz w:val="24"/>
          <w:szCs w:val="24"/>
        </w:rPr>
        <w:t>Fig. S1. Confirmation of A</w:t>
      </w:r>
      <w:r w:rsidRPr="008A1398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Pr="008A139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l-GR"/>
        </w:rPr>
        <w:t>1-42</w:t>
      </w: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 oligomerization. </w:t>
      </w:r>
      <w:r w:rsidRPr="008A1398">
        <w:rPr>
          <w:rFonts w:ascii="Times New Roman" w:hAnsi="Times New Roman" w:cs="Times New Roman"/>
          <w:bCs/>
          <w:sz w:val="24"/>
          <w:szCs w:val="24"/>
        </w:rPr>
        <w:t>Trimer, tetramer and high molecular weight oligomers of A</w:t>
      </w:r>
      <w:r w:rsidRPr="008A1398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Pr="008A1398">
        <w:rPr>
          <w:rFonts w:ascii="Times New Roman" w:hAnsi="Times New Roman" w:cs="Times New Roman"/>
          <w:bCs/>
          <w:sz w:val="24"/>
          <w:szCs w:val="24"/>
          <w:vertAlign w:val="subscript"/>
          <w:lang w:val="el-GR"/>
        </w:rPr>
        <w:t>1-42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are </w:t>
      </w:r>
      <w:r w:rsidR="00937D8E" w:rsidRPr="008A1398">
        <w:rPr>
          <w:rFonts w:ascii="Times New Roman" w:hAnsi="Times New Roman" w:cs="Times New Roman"/>
          <w:bCs/>
          <w:sz w:val="24"/>
          <w:szCs w:val="24"/>
        </w:rPr>
        <w:t>detected after oligomerization</w:t>
      </w:r>
      <w:r w:rsidRPr="008A1398">
        <w:rPr>
          <w:rFonts w:ascii="Times New Roman" w:hAnsi="Times New Roman" w:cs="Times New Roman"/>
          <w:bCs/>
          <w:sz w:val="24"/>
          <w:szCs w:val="24"/>
        </w:rPr>
        <w:t>. Molecular weights are indicated. HMW, high molecular weight.</w:t>
      </w:r>
    </w:p>
    <w:p w14:paraId="001ED00C" w14:textId="77777777" w:rsidR="00D34734" w:rsidRPr="008A1398" w:rsidRDefault="00D34734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38D9E38" w14:textId="23C74C87" w:rsidR="00283FAB" w:rsidRPr="008A1398" w:rsidRDefault="00AF134B" w:rsidP="00283FA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FCFA63E" wp14:editId="49172EF5">
            <wp:extent cx="5731510" cy="3840480"/>
            <wp:effectExtent l="0" t="0" r="2540" b="7620"/>
            <wp:docPr id="5" name="그림 5" descr="C:\Users\Kyoungdoo\Desktop\170826 논문작업\170826 Figure image\TIFF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youngdoo\Desktop\170826 논문작업\170826 Figure image\TIFF\Fig.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A39ED" w14:textId="2D181F7C" w:rsidR="00AF134B" w:rsidRPr="008A1398" w:rsidRDefault="00AF134B" w:rsidP="00AF134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Fig. S2. Inhibition of PKR restores </w:t>
      </w:r>
      <w:r w:rsidR="00937D8E"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deficits in </w:t>
      </w: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basal synaptic </w:t>
      </w:r>
      <w:r w:rsidR="00937D8E"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properties </w:t>
      </w: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in 5XFAD mice. </w:t>
      </w:r>
      <w:r w:rsidRPr="008A1398">
        <w:rPr>
          <w:rFonts w:ascii="Times New Roman" w:hAnsi="Times New Roman" w:cs="Times New Roman"/>
          <w:bCs/>
          <w:sz w:val="24"/>
          <w:szCs w:val="24"/>
        </w:rPr>
        <w:t>(A) Input-output (I-O) curve of fEPSP slopes to stimulus in 5XFAD mouse is impaired compared to their WT littermates but is rescued by PKRi treatment (</w:t>
      </w:r>
      <w:r w:rsidRPr="008A1398">
        <w:rPr>
          <w:rFonts w:ascii="Times New Roman" w:hAnsi="Times New Roman" w:cs="Times New Roman"/>
          <w:sz w:val="24"/>
          <w:szCs w:val="24"/>
        </w:rPr>
        <w:t>Two-way ANOVA, Bonferroni post-tests, WT vs 5XFAD,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A1398">
        <w:rPr>
          <w:rFonts w:ascii="Times New Roman" w:hAnsi="Times New Roman" w:cs="Times New Roman"/>
          <w:sz w:val="24"/>
          <w:szCs w:val="24"/>
        </w:rPr>
        <w:t>***</w:t>
      </w:r>
      <w:r w:rsidRPr="008A1398">
        <w:rPr>
          <w:rFonts w:ascii="Times New Roman" w:hAnsi="Times New Roman" w:cs="Times New Roman"/>
          <w:i/>
          <w:sz w:val="24"/>
          <w:szCs w:val="24"/>
        </w:rPr>
        <w:t>p</w:t>
      </w:r>
      <w:r w:rsidRPr="008A1398">
        <w:rPr>
          <w:rFonts w:ascii="Times New Roman" w:hAnsi="Times New Roman" w:cs="Times New Roman"/>
          <w:sz w:val="24"/>
          <w:szCs w:val="24"/>
        </w:rPr>
        <w:t xml:space="preserve"> &lt;0.001 in the range of 40-100 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>μA,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WT vs FAD + PKRi (1 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 xml:space="preserve">μM), p &gt;0.05, </w:t>
      </w:r>
      <w:r w:rsidRPr="008A1398">
        <w:rPr>
          <w:rFonts w:ascii="Times New Roman" w:hAnsi="Times New Roman" w:cs="Times New Roman"/>
          <w:sz w:val="24"/>
          <w:szCs w:val="24"/>
        </w:rPr>
        <w:t xml:space="preserve">5XFAD vs 5XFAD + PKRi (1 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>μM),</w:t>
      </w:r>
      <w:r w:rsidRPr="008A1398">
        <w:rPr>
          <w:rFonts w:ascii="Times New Roman" w:hAnsi="Times New Roman" w:cs="Times New Roman"/>
          <w:sz w:val="24"/>
          <w:szCs w:val="24"/>
        </w:rPr>
        <w:t xml:space="preserve"> #</w:t>
      </w:r>
      <w:r w:rsidRPr="008A1398">
        <w:rPr>
          <w:rFonts w:ascii="Times New Roman" w:hAnsi="Times New Roman" w:cs="Times New Roman"/>
          <w:i/>
          <w:sz w:val="24"/>
          <w:szCs w:val="24"/>
        </w:rPr>
        <w:t>p</w:t>
      </w:r>
      <w:r w:rsidRPr="008A1398">
        <w:rPr>
          <w:rFonts w:ascii="Times New Roman" w:hAnsi="Times New Roman" w:cs="Times New Roman"/>
          <w:sz w:val="24"/>
          <w:szCs w:val="24"/>
        </w:rPr>
        <w:t xml:space="preserve"> &lt;0.05 in the range of 70-100 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>μA</w:t>
      </w:r>
      <w:r w:rsidRPr="008A1398">
        <w:rPr>
          <w:rFonts w:ascii="Times New Roman" w:hAnsi="Times New Roman" w:cs="Times New Roman"/>
          <w:bCs/>
          <w:sz w:val="24"/>
          <w:szCs w:val="24"/>
        </w:rPr>
        <w:t>; WT, n = 25 slices from 11 mice; WT + PKRi, n = 17 slices from 10 mice; 5XFAD, n = 16 slices from 8 mice; 5XFAD and PKRi, n = 7 slices from 4 mice). (B) I-O curves of presynaptic fiber volley amplitudes to stimulus have no difference among 4 groups (WT, n = 9 slices from 5 mice; WT + PKRi, n = 14 slices from 9 mice; 5XFAD, n = 9 slices from 7 mice; 5XFAD and PKRi, n = 5 slices from 3 mice;</w:t>
      </w:r>
      <w:r w:rsidRPr="008A1398">
        <w:rPr>
          <w:rFonts w:ascii="Times New Roman" w:hAnsi="Times New Roman" w:cs="Times New Roman"/>
          <w:sz w:val="24"/>
          <w:szCs w:val="24"/>
        </w:rPr>
        <w:t xml:space="preserve"> Two-way ANOVA, Bonferroni post-tests, </w:t>
      </w:r>
      <w:r w:rsidRPr="008A1398">
        <w:rPr>
          <w:rFonts w:ascii="Times New Roman" w:hAnsi="Times New Roman" w:cs="Times New Roman"/>
          <w:i/>
          <w:sz w:val="24"/>
          <w:szCs w:val="24"/>
        </w:rPr>
        <w:t>p</w:t>
      </w:r>
      <w:r w:rsidRPr="008A1398">
        <w:rPr>
          <w:rFonts w:ascii="Times New Roman" w:hAnsi="Times New Roman" w:cs="Times New Roman"/>
          <w:sz w:val="24"/>
          <w:szCs w:val="24"/>
        </w:rPr>
        <w:t xml:space="preserve"> &gt;0.05</w:t>
      </w:r>
      <w:r w:rsidRPr="008A1398">
        <w:rPr>
          <w:rFonts w:ascii="Times New Roman" w:hAnsi="Times New Roman" w:cs="Times New Roman"/>
          <w:bCs/>
          <w:sz w:val="24"/>
          <w:szCs w:val="24"/>
        </w:rPr>
        <w:t>). (C) Paired pulse facilitation ratio (PPR) was measured by 2 stimuli of different inter-pulse intervals. PPR was impaired in 5XFAD but was rescued by PKRi treatment (</w:t>
      </w:r>
      <w:r w:rsidRPr="008A1398">
        <w:rPr>
          <w:rFonts w:ascii="Times New Roman" w:hAnsi="Times New Roman" w:cs="Times New Roman"/>
          <w:sz w:val="24"/>
          <w:szCs w:val="24"/>
        </w:rPr>
        <w:t>Two-way ANOVA, Bonferroni post-tests, WT vs 5XFAD,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A1398">
        <w:rPr>
          <w:rFonts w:ascii="Times New Roman" w:hAnsi="Times New Roman" w:cs="Times New Roman"/>
          <w:sz w:val="24"/>
          <w:szCs w:val="24"/>
        </w:rPr>
        <w:t>*</w:t>
      </w:r>
      <w:r w:rsidRPr="008A1398">
        <w:rPr>
          <w:rFonts w:ascii="Times New Roman" w:hAnsi="Times New Roman" w:cs="Times New Roman"/>
          <w:i/>
          <w:sz w:val="24"/>
          <w:szCs w:val="24"/>
        </w:rPr>
        <w:t>p</w:t>
      </w:r>
      <w:r w:rsidRPr="008A1398">
        <w:rPr>
          <w:rFonts w:ascii="Times New Roman" w:hAnsi="Times New Roman" w:cs="Times New Roman"/>
          <w:sz w:val="24"/>
          <w:szCs w:val="24"/>
        </w:rPr>
        <w:t xml:space="preserve"> &lt;0.05 in 25 and 50 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>μA,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WT vs FAD + PKRi (1 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 xml:space="preserve">μM), </w:t>
      </w:r>
      <w:r w:rsidRPr="008A1398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 xml:space="preserve"> &gt;0.05, </w:t>
      </w:r>
      <w:r w:rsidRPr="008A1398">
        <w:rPr>
          <w:rFonts w:ascii="Times New Roman" w:hAnsi="Times New Roman" w:cs="Times New Roman"/>
          <w:sz w:val="24"/>
          <w:szCs w:val="24"/>
        </w:rPr>
        <w:lastRenderedPageBreak/>
        <w:t xml:space="preserve">5XFAD vs 5XFAD + PKRi (1 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>μM),</w:t>
      </w:r>
      <w:r w:rsidRPr="008A1398">
        <w:rPr>
          <w:rFonts w:ascii="Times New Roman" w:hAnsi="Times New Roman" w:cs="Times New Roman"/>
          <w:sz w:val="24"/>
          <w:szCs w:val="24"/>
        </w:rPr>
        <w:t xml:space="preserve"> ##</w:t>
      </w:r>
      <w:r w:rsidRPr="008A1398">
        <w:rPr>
          <w:rFonts w:ascii="Times New Roman" w:hAnsi="Times New Roman" w:cs="Times New Roman"/>
          <w:i/>
          <w:sz w:val="24"/>
          <w:szCs w:val="24"/>
        </w:rPr>
        <w:t>p</w:t>
      </w:r>
      <w:r w:rsidRPr="008A1398">
        <w:rPr>
          <w:rFonts w:ascii="Times New Roman" w:hAnsi="Times New Roman" w:cs="Times New Roman"/>
          <w:sz w:val="24"/>
          <w:szCs w:val="24"/>
        </w:rPr>
        <w:t xml:space="preserve"> &lt;0.01 in 25 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>μA</w:t>
      </w:r>
      <w:r w:rsidRPr="008A1398">
        <w:rPr>
          <w:rFonts w:ascii="Times New Roman" w:hAnsi="Times New Roman" w:cs="Times New Roman"/>
          <w:sz w:val="24"/>
          <w:szCs w:val="24"/>
        </w:rPr>
        <w:t>, #</w:t>
      </w:r>
      <w:r w:rsidRPr="008A1398">
        <w:rPr>
          <w:rFonts w:ascii="Times New Roman" w:hAnsi="Times New Roman" w:cs="Times New Roman"/>
          <w:i/>
          <w:sz w:val="24"/>
          <w:szCs w:val="24"/>
        </w:rPr>
        <w:t>p</w:t>
      </w:r>
      <w:r w:rsidRPr="008A1398">
        <w:rPr>
          <w:rFonts w:ascii="Times New Roman" w:hAnsi="Times New Roman" w:cs="Times New Roman"/>
          <w:sz w:val="24"/>
          <w:szCs w:val="24"/>
        </w:rPr>
        <w:t xml:space="preserve"> &lt;0.05 in 50</w:t>
      </w:r>
      <w:r w:rsidRPr="008A1398">
        <w:rPr>
          <w:rFonts w:ascii="Times New Roman" w:eastAsiaTheme="minorHAnsi" w:hAnsi="Times New Roman" w:cs="Times New Roman"/>
          <w:sz w:val="24"/>
          <w:szCs w:val="24"/>
        </w:rPr>
        <w:t xml:space="preserve"> μA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; WT, n = 22 slices from 11 mice; WT + PKRi, n = 14 slices from 10 mice; 5XFAD, n = 15 slices from 8 mice; 5XFAD and PKRi, n = 7 slices from 4 mice). Bars represent as mean </w:t>
      </w:r>
      <w:r w:rsidRPr="008A1398">
        <w:rPr>
          <w:rFonts w:ascii="Times New Roman" w:hAnsi="Times New Roman" w:cs="Times New Roman"/>
          <w:sz w:val="24"/>
          <w:szCs w:val="24"/>
        </w:rPr>
        <w:t>±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SEM.</w:t>
      </w:r>
    </w:p>
    <w:p w14:paraId="69977EF7" w14:textId="77777777" w:rsidR="00AF134B" w:rsidRPr="008A1398" w:rsidRDefault="00AF134B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333EA01" w14:textId="77777777" w:rsidR="00CB6BEC" w:rsidRPr="008A1398" w:rsidRDefault="00CB6BEC" w:rsidP="00AF134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95671D" w14:textId="520F2984" w:rsidR="00CB6BEC" w:rsidRPr="008A1398" w:rsidRDefault="00CB6BEC" w:rsidP="00D34734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02EFCA5" wp14:editId="4197B64C">
            <wp:extent cx="3324225" cy="2013077"/>
            <wp:effectExtent l="0" t="0" r="0" b="6350"/>
            <wp:docPr id="6" name="그림 6" descr="C:\Users\Kyoungdoo\Desktop\170826 논문작업\170826 Figure image\TIFF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youngdoo\Desktop\170826 논문작업\170826 Figure image\TIFF\Fig.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283" cy="2019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A62D9" w14:textId="072637EA" w:rsidR="00DF2623" w:rsidRPr="008A1398" w:rsidRDefault="00283FAB" w:rsidP="00DF262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B3095" w:rsidRPr="008A1398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37D8E"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Low freezing level in </w:t>
      </w:r>
      <w:r w:rsidR="00BC1743" w:rsidRPr="008A1398">
        <w:rPr>
          <w:rFonts w:ascii="Times New Roman" w:hAnsi="Times New Roman" w:cs="Times New Roman"/>
          <w:b/>
          <w:bCs/>
          <w:sz w:val="24"/>
          <w:szCs w:val="24"/>
        </w:rPr>
        <w:t>ICR mice</w:t>
      </w:r>
      <w:r w:rsidR="00937D8E"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 after fear conditioning</w:t>
      </w:r>
      <w:r w:rsidR="00BC1743" w:rsidRPr="008A13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C1743" w:rsidRPr="008A13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902CC" w:rsidRPr="008A1398">
        <w:rPr>
          <w:rFonts w:ascii="Times New Roman" w:hAnsi="Times New Roman" w:cs="Times New Roman"/>
          <w:bCs/>
          <w:sz w:val="24"/>
          <w:szCs w:val="24"/>
        </w:rPr>
        <w:t xml:space="preserve">ICR mice </w:t>
      </w:r>
      <w:r w:rsidR="00937D8E" w:rsidRPr="008A1398">
        <w:rPr>
          <w:rFonts w:ascii="Times New Roman" w:hAnsi="Times New Roman" w:cs="Times New Roman"/>
          <w:bCs/>
          <w:sz w:val="24"/>
          <w:szCs w:val="24"/>
        </w:rPr>
        <w:t>show</w:t>
      </w:r>
      <w:r w:rsidR="00B902CC" w:rsidRPr="008A1398">
        <w:rPr>
          <w:rFonts w:ascii="Times New Roman" w:hAnsi="Times New Roman" w:cs="Times New Roman"/>
          <w:bCs/>
          <w:sz w:val="24"/>
          <w:szCs w:val="24"/>
        </w:rPr>
        <w:t xml:space="preserve"> low levels of freezing </w:t>
      </w:r>
      <w:r w:rsidR="00937D8E" w:rsidRPr="008A1398">
        <w:rPr>
          <w:rFonts w:ascii="Times New Roman" w:hAnsi="Times New Roman" w:cs="Times New Roman"/>
          <w:bCs/>
          <w:sz w:val="24"/>
          <w:szCs w:val="24"/>
        </w:rPr>
        <w:t>level 24 h after training</w:t>
      </w:r>
      <w:r w:rsidR="00B902CC" w:rsidRPr="008A1398">
        <w:rPr>
          <w:rFonts w:ascii="Times New Roman" w:hAnsi="Times New Roman" w:cs="Times New Roman"/>
          <w:bCs/>
          <w:sz w:val="24"/>
          <w:szCs w:val="24"/>
        </w:rPr>
        <w:t xml:space="preserve"> (Vehicle, n = 8 mice, 24 h, 6.23 </w:t>
      </w:r>
      <w:r w:rsidR="00B902CC" w:rsidRPr="008A1398">
        <w:rPr>
          <w:rFonts w:ascii="Times New Roman" w:hAnsi="Times New Roman" w:cs="Times New Roman"/>
          <w:sz w:val="24"/>
          <w:szCs w:val="24"/>
        </w:rPr>
        <w:t>± 2.21%;</w:t>
      </w:r>
      <w:r w:rsidR="00B902CC"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02CC" w:rsidRPr="008A1398">
        <w:rPr>
          <w:rFonts w:ascii="Times New Roman" w:hAnsi="Times New Roman" w:cs="Times New Roman"/>
          <w:bCs/>
          <w:sz w:val="24"/>
          <w:szCs w:val="24"/>
        </w:rPr>
        <w:t>A</w:t>
      </w:r>
      <w:r w:rsidR="00B902CC" w:rsidRPr="008A1398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="00B902CC" w:rsidRPr="008A1398">
        <w:rPr>
          <w:rFonts w:ascii="Times New Roman" w:hAnsi="Times New Roman" w:cs="Times New Roman"/>
          <w:bCs/>
          <w:sz w:val="24"/>
          <w:szCs w:val="24"/>
          <w:vertAlign w:val="subscript"/>
          <w:lang w:val="el-GR"/>
        </w:rPr>
        <w:t>1-42</w:t>
      </w:r>
      <w:r w:rsidR="00B902CC" w:rsidRPr="008A1398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, n = 8 mice, 24 h, 7.359 </w:t>
      </w:r>
      <w:r w:rsidR="00B902CC" w:rsidRPr="008A1398">
        <w:rPr>
          <w:rFonts w:ascii="Times New Roman" w:hAnsi="Times New Roman" w:cs="Times New Roman"/>
          <w:sz w:val="24"/>
          <w:szCs w:val="24"/>
        </w:rPr>
        <w:t>± 5.79%</w:t>
      </w:r>
      <w:r w:rsidR="00B902CC" w:rsidRPr="008A1398">
        <w:rPr>
          <w:rFonts w:ascii="Times New Roman" w:hAnsi="Times New Roman" w:cs="Times New Roman"/>
          <w:bCs/>
          <w:sz w:val="24"/>
          <w:szCs w:val="24"/>
          <w:lang w:val="el-GR"/>
        </w:rPr>
        <w:t>)</w:t>
      </w:r>
      <w:r w:rsidR="00B902CC" w:rsidRPr="008A1398">
        <w:rPr>
          <w:rFonts w:ascii="Times New Roman" w:hAnsi="Times New Roman" w:cs="Times New Roman"/>
          <w:bCs/>
          <w:sz w:val="24"/>
          <w:szCs w:val="24"/>
        </w:rPr>
        <w:t xml:space="preserve">. Bars represent as mean </w:t>
      </w:r>
      <w:r w:rsidR="00B902CC" w:rsidRPr="008A1398">
        <w:rPr>
          <w:rFonts w:ascii="Times New Roman" w:hAnsi="Times New Roman" w:cs="Times New Roman"/>
          <w:sz w:val="24"/>
          <w:szCs w:val="24"/>
        </w:rPr>
        <w:t>±</w:t>
      </w:r>
      <w:r w:rsidR="00B902CC" w:rsidRPr="008A1398">
        <w:rPr>
          <w:rFonts w:ascii="Times New Roman" w:hAnsi="Times New Roman" w:cs="Times New Roman"/>
          <w:bCs/>
          <w:sz w:val="24"/>
          <w:szCs w:val="24"/>
        </w:rPr>
        <w:t xml:space="preserve"> SEM.</w:t>
      </w:r>
    </w:p>
    <w:p w14:paraId="55C24E52" w14:textId="1A4374D6" w:rsidR="00311226" w:rsidRPr="008A1398" w:rsidRDefault="00311226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8E5EF70" w14:textId="77777777" w:rsidR="00311226" w:rsidRPr="008A1398" w:rsidRDefault="00311226" w:rsidP="00DF262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8C095" w14:textId="3BD06FCB" w:rsidR="00CB6BEC" w:rsidRPr="008A1398" w:rsidRDefault="00CB6BEC" w:rsidP="00D34734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795F0C" wp14:editId="490C60DF">
            <wp:extent cx="5731510" cy="3691357"/>
            <wp:effectExtent l="0" t="0" r="2540" b="4445"/>
            <wp:docPr id="7" name="그림 7" descr="C:\Users\Kyoungdoo\Desktop\170826 논문작업\170826 Figure image\TIFF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youngdoo\Desktop\170826 논문작업\170826 Figure image\TIFF\Fig.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1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F2B78" w14:textId="7FFB2907" w:rsidR="00F72744" w:rsidRPr="008A1398" w:rsidRDefault="00A57634" w:rsidP="00DF262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DF2623"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13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95594" w:rsidRPr="008A139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F2623" w:rsidRPr="008A1398">
        <w:rPr>
          <w:rFonts w:ascii="Times New Roman" w:hAnsi="Times New Roman" w:cs="Times New Roman"/>
          <w:b/>
          <w:bCs/>
          <w:sz w:val="24"/>
          <w:szCs w:val="24"/>
        </w:rPr>
        <w:t>. Neither A</w:t>
      </w:r>
      <w:r w:rsidR="00DF2623" w:rsidRPr="008A1398">
        <w:rPr>
          <w:rFonts w:ascii="Times New Roman" w:hAnsi="Times New Roman" w:cs="Times New Roman"/>
          <w:b/>
          <w:bCs/>
          <w:sz w:val="24"/>
          <w:szCs w:val="24"/>
          <w:lang w:val="el-GR"/>
        </w:rPr>
        <w:t>β</w:t>
      </w:r>
      <w:r w:rsidR="00DF2623" w:rsidRPr="008A139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l-GR"/>
        </w:rPr>
        <w:t>1-42</w:t>
      </w:r>
      <w:r w:rsidR="00DF2623"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 nor PKRi affected basal synaptic transmission and short-term synaptic plasticity. 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>(A) A</w:t>
      </w:r>
      <w:r w:rsidR="00DF2623" w:rsidRPr="008A1398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="00DF2623" w:rsidRPr="008A1398">
        <w:rPr>
          <w:rFonts w:ascii="Times New Roman" w:hAnsi="Times New Roman" w:cs="Times New Roman"/>
          <w:bCs/>
          <w:sz w:val="24"/>
          <w:szCs w:val="24"/>
          <w:vertAlign w:val="subscript"/>
          <w:lang w:val="el-GR"/>
        </w:rPr>
        <w:t>1-42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 xml:space="preserve"> does not affect Input-output (I-O) curves of fEPSP slopes to stimulus (</w:t>
      </w:r>
      <w:r w:rsidR="00DF2623" w:rsidRPr="008A1398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 xml:space="preserve"> &gt;</w:t>
      </w:r>
      <w:r w:rsidR="00850F1F" w:rsidRPr="008A13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>0.05). (B) I-O curves of presynaptic fiber volley amplitudes to stimulus have no difference (</w:t>
      </w:r>
      <w:r w:rsidR="00DF2623" w:rsidRPr="008A1398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 xml:space="preserve"> &gt;</w:t>
      </w:r>
      <w:r w:rsidR="00850F1F" w:rsidRPr="008A13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 xml:space="preserve">0.05). (C) Paired pulse facilitation ratio (PPR) measured by 2 stimuli of different inter-pulse intervals shows no difference among groups (Two-way ANOVA, Bonferroni post-tests, </w:t>
      </w:r>
      <w:r w:rsidR="00DF2623" w:rsidRPr="008A1398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 xml:space="preserve"> &gt;0.05 in all panels; Vehicle, 8 slices from 4 mice; A</w:t>
      </w:r>
      <w:r w:rsidR="00DF2623" w:rsidRPr="008A1398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="00DF2623" w:rsidRPr="008A1398">
        <w:rPr>
          <w:rFonts w:ascii="Times New Roman" w:hAnsi="Times New Roman" w:cs="Times New Roman"/>
          <w:bCs/>
          <w:sz w:val="24"/>
          <w:szCs w:val="24"/>
          <w:vertAlign w:val="subscript"/>
          <w:lang w:val="el-GR"/>
        </w:rPr>
        <w:t>1-42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>, 8 slices from 4 mice; Vehicle and PKRi, 6 slices from 3 mice; A</w:t>
      </w:r>
      <w:r w:rsidR="00DF2623" w:rsidRPr="008A1398">
        <w:rPr>
          <w:rFonts w:ascii="Times New Roman" w:hAnsi="Times New Roman" w:cs="Times New Roman"/>
          <w:bCs/>
          <w:sz w:val="24"/>
          <w:szCs w:val="24"/>
          <w:lang w:val="el-GR"/>
        </w:rPr>
        <w:t>β</w:t>
      </w:r>
      <w:r w:rsidR="00DF2623" w:rsidRPr="008A1398">
        <w:rPr>
          <w:rFonts w:ascii="Times New Roman" w:hAnsi="Times New Roman" w:cs="Times New Roman"/>
          <w:bCs/>
          <w:sz w:val="24"/>
          <w:szCs w:val="24"/>
          <w:vertAlign w:val="subscript"/>
          <w:lang w:val="el-GR"/>
        </w:rPr>
        <w:t>1-42</w:t>
      </w:r>
      <w:r w:rsidR="00DF2623" w:rsidRPr="008A1398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 and PKRi, 6 slices from 3 mice). 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 xml:space="preserve">Bars represent as mean </w:t>
      </w:r>
      <w:r w:rsidR="00DF2623" w:rsidRPr="008A1398">
        <w:rPr>
          <w:rFonts w:ascii="Times New Roman" w:hAnsi="Times New Roman" w:cs="Times New Roman"/>
          <w:sz w:val="24"/>
          <w:szCs w:val="24"/>
        </w:rPr>
        <w:t>±</w:t>
      </w:r>
      <w:r w:rsidR="00DF2623" w:rsidRPr="008A1398">
        <w:rPr>
          <w:rFonts w:ascii="Times New Roman" w:hAnsi="Times New Roman" w:cs="Times New Roman"/>
          <w:bCs/>
          <w:sz w:val="24"/>
          <w:szCs w:val="24"/>
        </w:rPr>
        <w:t xml:space="preserve"> SEM.</w:t>
      </w:r>
    </w:p>
    <w:p w14:paraId="6161E0E2" w14:textId="77777777" w:rsidR="00F72744" w:rsidRPr="008A1398" w:rsidRDefault="00F72744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A139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07EEA9B" w14:textId="17D11A22" w:rsidR="00DF2623" w:rsidRPr="008A1398" w:rsidRDefault="00F72744" w:rsidP="00DF262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139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365FFE" wp14:editId="423E43D2">
            <wp:extent cx="5731510" cy="2565296"/>
            <wp:effectExtent l="0" t="0" r="2540" b="0"/>
            <wp:docPr id="1" name="그림 1" descr="C:\Users\User\AppData\Local\Microsoft\Windows\INetCache\Content.Word\Fig.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INetCache\Content.Word\Fig. S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5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1DA47" w14:textId="09775B38" w:rsidR="00F72744" w:rsidRPr="008A1398" w:rsidRDefault="00F72744" w:rsidP="00F7274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Fig. S5. </w:t>
      </w:r>
      <w:r w:rsidR="00900F77" w:rsidRPr="008A139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8A1398">
        <w:rPr>
          <w:rFonts w:ascii="Times New Roman" w:hAnsi="Times New Roman" w:cs="Times New Roman"/>
          <w:b/>
          <w:bCs/>
          <w:sz w:val="24"/>
          <w:szCs w:val="24"/>
        </w:rPr>
        <w:t>igh frequency stimulation (HFS)</w:t>
      </w:r>
      <w:r w:rsidR="00900F77" w:rsidRPr="008A1398">
        <w:rPr>
          <w:rFonts w:ascii="Times New Roman" w:hAnsi="Times New Roman" w:cs="Times New Roman"/>
          <w:b/>
          <w:bCs/>
          <w:sz w:val="24"/>
          <w:szCs w:val="24"/>
        </w:rPr>
        <w:t>-induced LTP is normal in 5XFAD mice</w:t>
      </w:r>
      <w:r w:rsidRPr="008A13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(A) LTP in hippocampal CA1 of 5XFAD mice does not show impairment compared to that of their WT littermates. </w:t>
      </w:r>
      <w:r w:rsidRPr="008A1398">
        <w:rPr>
          <w:rFonts w:ascii="Times New Roman" w:hAnsi="Times New Roman" w:cs="Times New Roman"/>
          <w:bCs/>
          <w:sz w:val="24"/>
          <w:szCs w:val="24"/>
          <w:lang w:val="el-GR"/>
        </w:rPr>
        <w:t xml:space="preserve">Vertical bar, 1.0 mV; Horizontal bar, 5 ms. 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(B) Cumulative data showing the average field excitatory synaptic potential (fEPSP) slope of 40-50 min after 2X HFS (WT, 159.10 </w:t>
      </w:r>
      <w:r w:rsidRPr="008A1398">
        <w:rPr>
          <w:rFonts w:ascii="Times New Roman" w:hAnsi="Times New Roman" w:cs="Times New Roman"/>
          <w:sz w:val="24"/>
          <w:szCs w:val="24"/>
        </w:rPr>
        <w:t>±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10.06%, n = 10 slices from 4 mice; 5XFAD, 161.00 </w:t>
      </w:r>
      <w:r w:rsidRPr="008A1398">
        <w:rPr>
          <w:rFonts w:ascii="Times New Roman" w:hAnsi="Times New Roman" w:cs="Times New Roman"/>
          <w:sz w:val="24"/>
          <w:szCs w:val="24"/>
        </w:rPr>
        <w:t>±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11.89%, n = 4 slices from 3 mice; unpaired t-test, </w:t>
      </w:r>
      <w:r w:rsidRPr="008A1398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= 0.92, N.S., not significant). Bars represent as mean </w:t>
      </w:r>
      <w:r w:rsidRPr="008A1398">
        <w:rPr>
          <w:rFonts w:ascii="Times New Roman" w:hAnsi="Times New Roman" w:cs="Times New Roman"/>
          <w:sz w:val="24"/>
          <w:szCs w:val="24"/>
        </w:rPr>
        <w:t>±</w:t>
      </w:r>
      <w:r w:rsidRPr="008A1398">
        <w:rPr>
          <w:rFonts w:ascii="Times New Roman" w:hAnsi="Times New Roman" w:cs="Times New Roman"/>
          <w:bCs/>
          <w:sz w:val="24"/>
          <w:szCs w:val="24"/>
        </w:rPr>
        <w:t xml:space="preserve"> SEM.</w:t>
      </w:r>
    </w:p>
    <w:p w14:paraId="070E2719" w14:textId="6D23792C" w:rsidR="008027EB" w:rsidRPr="008A1398" w:rsidRDefault="008027EB" w:rsidP="00CB6BEC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8027EB" w:rsidRPr="008A13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7E3B5" w14:textId="77777777" w:rsidR="00145A1E" w:rsidRDefault="00145A1E" w:rsidP="007D7AB8">
      <w:pPr>
        <w:spacing w:after="0" w:line="240" w:lineRule="auto"/>
      </w:pPr>
      <w:r>
        <w:separator/>
      </w:r>
    </w:p>
  </w:endnote>
  <w:endnote w:type="continuationSeparator" w:id="0">
    <w:p w14:paraId="7FD75971" w14:textId="77777777" w:rsidR="00145A1E" w:rsidRDefault="00145A1E" w:rsidP="007D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805ED" w14:textId="77777777" w:rsidR="00145A1E" w:rsidRDefault="00145A1E" w:rsidP="007D7AB8">
      <w:pPr>
        <w:spacing w:after="0" w:line="240" w:lineRule="auto"/>
      </w:pPr>
      <w:r>
        <w:separator/>
      </w:r>
    </w:p>
  </w:footnote>
  <w:footnote w:type="continuationSeparator" w:id="0">
    <w:p w14:paraId="3B525225" w14:textId="77777777" w:rsidR="00145A1E" w:rsidRDefault="00145A1E" w:rsidP="007D7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E17"/>
    <w:rsid w:val="000B0B44"/>
    <w:rsid w:val="000C5DC4"/>
    <w:rsid w:val="000D0681"/>
    <w:rsid w:val="00145A1E"/>
    <w:rsid w:val="0025762B"/>
    <w:rsid w:val="00280FF7"/>
    <w:rsid w:val="00283FAB"/>
    <w:rsid w:val="002A553A"/>
    <w:rsid w:val="002D06D6"/>
    <w:rsid w:val="00311226"/>
    <w:rsid w:val="00446CA8"/>
    <w:rsid w:val="00481120"/>
    <w:rsid w:val="004B3095"/>
    <w:rsid w:val="0051604E"/>
    <w:rsid w:val="005D1165"/>
    <w:rsid w:val="005D6E34"/>
    <w:rsid w:val="005E27C7"/>
    <w:rsid w:val="005E4166"/>
    <w:rsid w:val="0064458B"/>
    <w:rsid w:val="00695594"/>
    <w:rsid w:val="006E4D29"/>
    <w:rsid w:val="007A14F6"/>
    <w:rsid w:val="007A449C"/>
    <w:rsid w:val="007D7AB8"/>
    <w:rsid w:val="008007AC"/>
    <w:rsid w:val="008027EB"/>
    <w:rsid w:val="00850F1F"/>
    <w:rsid w:val="008A1398"/>
    <w:rsid w:val="00900F77"/>
    <w:rsid w:val="00917519"/>
    <w:rsid w:val="00937D8E"/>
    <w:rsid w:val="00942E17"/>
    <w:rsid w:val="00950097"/>
    <w:rsid w:val="00996051"/>
    <w:rsid w:val="00A345A2"/>
    <w:rsid w:val="00A57634"/>
    <w:rsid w:val="00A67F29"/>
    <w:rsid w:val="00AB5A1A"/>
    <w:rsid w:val="00AD6B1C"/>
    <w:rsid w:val="00AF134B"/>
    <w:rsid w:val="00B573DA"/>
    <w:rsid w:val="00B70C2E"/>
    <w:rsid w:val="00B902CC"/>
    <w:rsid w:val="00BC1743"/>
    <w:rsid w:val="00BC5362"/>
    <w:rsid w:val="00C25E46"/>
    <w:rsid w:val="00C46F53"/>
    <w:rsid w:val="00C62CB2"/>
    <w:rsid w:val="00C658C0"/>
    <w:rsid w:val="00CB6BEC"/>
    <w:rsid w:val="00CD715F"/>
    <w:rsid w:val="00D1408E"/>
    <w:rsid w:val="00D34734"/>
    <w:rsid w:val="00DF2623"/>
    <w:rsid w:val="00EC3DEC"/>
    <w:rsid w:val="00ED6476"/>
    <w:rsid w:val="00F33C1A"/>
    <w:rsid w:val="00F72744"/>
    <w:rsid w:val="00F9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F2330"/>
  <w15:chartTrackingRefBased/>
  <w15:docId w15:val="{387315BC-00BD-4C87-BF61-B321E8F6C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DF2623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DF2623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DF2623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DF2623"/>
  </w:style>
  <w:style w:type="character" w:customStyle="1" w:styleId="Char">
    <w:name w:val="목록 단락 Char"/>
    <w:basedOn w:val="a0"/>
    <w:link w:val="a3"/>
    <w:uiPriority w:val="34"/>
    <w:rsid w:val="00DF2623"/>
  </w:style>
  <w:style w:type="paragraph" w:styleId="a6">
    <w:name w:val="Balloon Text"/>
    <w:basedOn w:val="a"/>
    <w:link w:val="Char1"/>
    <w:uiPriority w:val="99"/>
    <w:semiHidden/>
    <w:unhideWhenUsed/>
    <w:rsid w:val="00DF26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F262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7D7AB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7D7AB8"/>
  </w:style>
  <w:style w:type="paragraph" w:styleId="a8">
    <w:name w:val="footer"/>
    <w:basedOn w:val="a"/>
    <w:link w:val="Char3"/>
    <w:uiPriority w:val="99"/>
    <w:unhideWhenUsed/>
    <w:rsid w:val="007D7AB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7D7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경두</dc:creator>
  <cp:keywords/>
  <dc:description/>
  <cp:lastModifiedBy>Yong-Seok Lee</cp:lastModifiedBy>
  <cp:revision>3</cp:revision>
  <dcterms:created xsi:type="dcterms:W3CDTF">2017-10-08T16:45:00Z</dcterms:created>
  <dcterms:modified xsi:type="dcterms:W3CDTF">2017-11-11T06:30:00Z</dcterms:modified>
</cp:coreProperties>
</file>